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C73" w:rsidRPr="00F235CF" w:rsidRDefault="007E6C73" w:rsidP="007E6C73">
      <w:pPr>
        <w:pStyle w:val="Heading1"/>
        <w:rPr>
          <w:color w:val="auto"/>
        </w:rPr>
      </w:pPr>
      <w:r w:rsidRPr="00F235CF">
        <w:rPr>
          <w:color w:val="auto"/>
        </w:rPr>
        <w:t>Supplementary</w:t>
      </w:r>
    </w:p>
    <w:p w:rsidR="007E6C73" w:rsidRPr="00F235CF" w:rsidRDefault="007E6C73" w:rsidP="00C33C57">
      <w:pPr>
        <w:spacing w:after="0"/>
      </w:pPr>
      <w:r w:rsidRPr="00F235CF">
        <w:t>Supplementary table 1. Overview of the baseline characteristics per dataset</w:t>
      </w:r>
    </w:p>
    <w:tbl>
      <w:tblPr>
        <w:tblW w:w="99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506"/>
        <w:gridCol w:w="1526"/>
        <w:gridCol w:w="1526"/>
        <w:gridCol w:w="755"/>
        <w:gridCol w:w="821"/>
      </w:tblGrid>
      <w:tr w:rsidR="00F235CF" w:rsidRPr="00F235CF" w:rsidTr="00F138FD">
        <w:trPr>
          <w:trHeight w:val="307"/>
        </w:trPr>
        <w:tc>
          <w:tcPr>
            <w:tcW w:w="3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235CF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235CF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ataset 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ataset 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p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issing</w:t>
            </w:r>
          </w:p>
        </w:tc>
      </w:tr>
      <w:tr w:rsidR="00F235CF" w:rsidRPr="00F235CF" w:rsidTr="00F138FD">
        <w:trPr>
          <w:trHeight w:val="307"/>
        </w:trPr>
        <w:tc>
          <w:tcPr>
            <w:tcW w:w="38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9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%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HGP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HG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3 (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1 (2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1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on-dHG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3 (8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0 (7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CTC count (median [IQR]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5 [0.0, 2.0]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 [0.0, 1.5]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9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CTC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etectab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3 (5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1 (4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ot detectab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3 (5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0 (5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Sex (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ale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6 (65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1 (67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78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Age (median [IQR]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8.8 [61.7, 74.1]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5.6 [58.4, 72.4]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1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ASA class (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ASA Class I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 (9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4 (37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&lt;0.00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ASA Class II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3 (7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0 (5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ASA Class III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5 (1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 (8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Location Primary tumour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ight-side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5 (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6 (1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Left-side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9 (4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6 (4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ctum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2 (26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9 (43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section approach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Primary firs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0 (9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0 (8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2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Synchrono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 (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1 (1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T- stage (%)</w:t>
            </w:r>
            <w:r w:rsidR="00002A30" w:rsidRPr="00F235CF">
              <w:rPr>
                <w:rFonts w:ascii="Calibri" w:eastAsia="Times New Roman" w:hAnsi="Calibri" w:cs="Calibri"/>
                <w:lang w:val="nl-NL" w:eastAsia="nl-NL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T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 (3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 (2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49001E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T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2 (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A7140F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5 (16</w:t>
            </w:r>
            <w:r w:rsidR="007E6C73" w:rsidRPr="00F235CF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T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6 (6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D5397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9 (</w:t>
            </w:r>
            <w:r w:rsidR="00D5397C" w:rsidRPr="00F235CF">
              <w:rPr>
                <w:rFonts w:ascii="Calibri" w:eastAsia="Times New Roman" w:hAnsi="Calibri" w:cs="Calibri"/>
                <w:lang w:val="nl-NL" w:eastAsia="nl-NL"/>
              </w:rPr>
              <w:t>76</w:t>
            </w:r>
            <w:r w:rsidRPr="00F235CF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T4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5 (17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 (3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- stage (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+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3 (62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7 (52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1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Synchronous metastases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Synchrono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1 (3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5 (2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FI (%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&gt;1 year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7 (31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3 (47)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3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=/&lt;1 year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9 (69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8 (53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umber of Liver metastases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=/&lt;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8 (4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3 (5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&gt;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8 (56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8 (42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Preoperative CEA(%)</w:t>
            </w:r>
            <w:r w:rsidR="00002A30" w:rsidRPr="00F235CF">
              <w:rPr>
                <w:rFonts w:ascii="Calibri" w:eastAsia="Times New Roman" w:hAnsi="Calibri" w:cs="Calibri"/>
                <w:lang w:val="nl-NL" w:eastAsia="nl-NL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=/&lt;2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5D3274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5 (</w:t>
            </w:r>
            <w:r w:rsidR="005D3274" w:rsidRPr="00F235CF">
              <w:rPr>
                <w:rFonts w:ascii="Calibri" w:eastAsia="Times New Roman" w:hAnsi="Calibri" w:cs="Calibri"/>
                <w:lang w:val="nl-NL" w:eastAsia="nl-NL"/>
              </w:rPr>
              <w:t>87</w:t>
            </w:r>
            <w:r w:rsidRPr="00F235CF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7C3A1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1 (</w:t>
            </w:r>
            <w:r w:rsidR="007C3A1C" w:rsidRPr="00F235CF">
              <w:rPr>
                <w:rFonts w:ascii="Calibri" w:eastAsia="Times New Roman" w:hAnsi="Calibri" w:cs="Calibri"/>
                <w:lang w:val="nl-NL" w:eastAsia="nl-NL"/>
              </w:rPr>
              <w:t>89</w:t>
            </w:r>
            <w:r w:rsidRPr="00F235CF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49001E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9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&gt;20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5D3274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 (</w:t>
            </w:r>
            <w:r w:rsidR="005D3274" w:rsidRPr="00F235CF">
              <w:rPr>
                <w:rFonts w:ascii="Calibri" w:eastAsia="Times New Roman" w:hAnsi="Calibri" w:cs="Calibri"/>
                <w:lang w:val="nl-NL" w:eastAsia="nl-NL"/>
              </w:rPr>
              <w:t>3</w:t>
            </w:r>
            <w:r w:rsidRPr="00F235CF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7C3A1C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 (</w:t>
            </w:r>
            <w:r w:rsidR="007C3A1C" w:rsidRPr="00F235CF">
              <w:rPr>
                <w:rFonts w:ascii="Calibri" w:eastAsia="Times New Roman" w:hAnsi="Calibri" w:cs="Calibri"/>
                <w:lang w:val="nl-NL" w:eastAsia="nl-NL"/>
              </w:rPr>
              <w:t>3</w:t>
            </w:r>
            <w:r w:rsidRPr="00F235CF">
              <w:rPr>
                <w:rFonts w:ascii="Calibri" w:eastAsia="Times New Roman" w:hAnsi="Calibri" w:cs="Calibri"/>
                <w:lang w:val="nl-NL" w:eastAsia="nl-NL"/>
              </w:rPr>
              <w:t>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235CF">
              <w:rPr>
                <w:rFonts w:ascii="Calibri" w:eastAsia="Times New Roman" w:hAnsi="Calibri" w:cs="Calibri"/>
                <w:lang w:eastAsia="nl-NL"/>
              </w:rPr>
              <w:t>Diameter of largest liver metastasis (%)</w:t>
            </w:r>
            <w:r w:rsidR="00002A30" w:rsidRPr="00F235CF">
              <w:rPr>
                <w:rFonts w:ascii="Calibri" w:eastAsia="Times New Roman" w:hAnsi="Calibri" w:cs="Calibri"/>
                <w:lang w:eastAsia="nl-NL"/>
              </w:rPr>
              <w:t>*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=/&lt;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2 (8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1 (8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3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49001E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&gt;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4 (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0 (1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FONG score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Low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5 (64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9 (7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High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1 (36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2 (24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Bilobar liver metastases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Uniloba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0 (70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9 (7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3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Bilobar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6 (30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2 (24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section radicality (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9 (9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1 (8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</w:tr>
      <w:tr w:rsidR="00F235CF" w:rsidRPr="00F235CF" w:rsidTr="00F138FD">
        <w:trPr>
          <w:trHeight w:val="292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1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 (8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0 (11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</w:tbl>
    <w:p w:rsidR="007E6C73" w:rsidRPr="00F235CF" w:rsidRDefault="007E6C73" w:rsidP="007E6C73">
      <w:r w:rsidRPr="00F235CF">
        <w:t>CTC= Circulating Tumour Cells, DFI= Disease Free Interval between resection of the primary tumour and detection of Liver metastases, CRLM= ColoRectal Liver Metastases.</w:t>
      </w:r>
      <w:r w:rsidR="00002A30" w:rsidRPr="00F235CF">
        <w:t xml:space="preserve"> * Percentages do not add up to 100% due to missing data.</w:t>
      </w:r>
    </w:p>
    <w:p w:rsidR="007E6C73" w:rsidRPr="00F235CF" w:rsidRDefault="007E6C73" w:rsidP="007E6C73">
      <w:r w:rsidRPr="00F235CF">
        <w:t>Supplementary table 2. Uni- and multivariable Cox regression for Overall and Disease-free Survival</w:t>
      </w:r>
    </w:p>
    <w:tbl>
      <w:tblPr>
        <w:tblW w:w="8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6"/>
        <w:gridCol w:w="1645"/>
        <w:gridCol w:w="817"/>
        <w:gridCol w:w="2165"/>
        <w:gridCol w:w="696"/>
      </w:tblGrid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Overall Surviv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183"/>
        </w:trPr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Univariabl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Multivariabl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p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CTCs not-detectabl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66 [0.43-1.03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87 [0.53-1.42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57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HGP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0 [0.21-0.75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&lt;0.0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5 [0.22-0.89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2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Location Primary tumou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ight-side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fe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feren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-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Left-side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7 [0.25-0.86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7 [0.24-0.92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3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ctum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89 [0.51-1.57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7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07 [0.59-1.95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83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ode positive primar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75 [1.12-2.73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56 [0.96-2.52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7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FI &lt;12 months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06 [0.68-1.65]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79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7 [0.59-1.59]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89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&gt;1 CRL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65 [1.07-2.57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55 [0.95-2.54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8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iameter CRLM &gt;5 cm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.28 [1.15-4.52]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2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.41 [1.16-5.02]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2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Preoperative CEA &gt;200 ug/l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17 [0.37-3.71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78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69 [0.20-2.29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54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Disease Free Surviv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183"/>
        </w:trPr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Univariable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p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Multivariabl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p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CTCs not-detectable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03 [0.72-1.46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8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17 [0.79-1.74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3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HGP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8 [0.29-0.79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&lt;0.0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45 [0.26-0.77]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&lt;0.01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Location Primary tumour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ight-side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ferenc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-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feren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-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Left-sided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0 [0.57-1.43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6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5 [0.58-1.57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85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Rectum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03 [0.64-1.64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1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17 [0.72-1.91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53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ode positive primary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46 [1.02-2.09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40 [0.95-2.06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9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FI &lt;12 months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.02 [1.38-2.95]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&lt;0.001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74 [1.15-2.63]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&lt;0.01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&gt;1 CRL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.05 [1.43-2.94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&lt;0.00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83 [1.22-2.74]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&lt;0.01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iameter CRLM &gt;5 cm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07 [0.59-1.94]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83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.44 [0.76-2.73]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26</w:t>
            </w:r>
          </w:p>
        </w:tc>
      </w:tr>
      <w:tr w:rsidR="00F235CF" w:rsidRPr="00F235CF" w:rsidTr="00F138FD">
        <w:trPr>
          <w:trHeight w:val="175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Preoperative CEA &gt;200 ug/l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6 [0.35-2.61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4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74 [0.26-2.12]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58</w:t>
            </w:r>
          </w:p>
        </w:tc>
      </w:tr>
    </w:tbl>
    <w:p w:rsidR="007E6C73" w:rsidRPr="00F235CF" w:rsidRDefault="007E6C73" w:rsidP="007E6C73">
      <w:r w:rsidRPr="00F235CF">
        <w:t>CTC= Circulating Tumour Cells, DFI= Disease Free Interval between resection of the primary tumour and detection of Liver metastases, CRLM= ColoRectal Liver Metastases.</w:t>
      </w:r>
    </w:p>
    <w:p w:rsidR="00062906" w:rsidRPr="00F235CF" w:rsidRDefault="00062906">
      <w:pPr>
        <w:spacing w:after="160" w:line="259" w:lineRule="auto"/>
      </w:pPr>
      <w:r w:rsidRPr="00F235CF">
        <w:br w:type="page"/>
      </w:r>
    </w:p>
    <w:p w:rsidR="007E6C73" w:rsidRPr="00F235CF" w:rsidRDefault="007E6C73" w:rsidP="007E6C73">
      <w:pPr>
        <w:spacing w:after="0"/>
      </w:pPr>
      <w:r w:rsidRPr="00F235CF">
        <w:t>Supplementary table 3. Circulating Tumour Cell counts</w:t>
      </w:r>
    </w:p>
    <w:tbl>
      <w:tblPr>
        <w:tblW w:w="71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520"/>
        <w:gridCol w:w="1220"/>
        <w:gridCol w:w="1220"/>
        <w:gridCol w:w="645"/>
      </w:tblGrid>
      <w:tr w:rsidR="00F235CF" w:rsidRPr="00F235CF" w:rsidTr="00F138F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235CF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F235CF">
              <w:rPr>
                <w:rFonts w:ascii="Calibri" w:eastAsia="Times New Roman" w:hAnsi="Calibri" w:cs="Calibri"/>
                <w:lang w:eastAsia="nl-N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dHG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non-dHG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p</w:t>
            </w:r>
          </w:p>
        </w:tc>
      </w:tr>
      <w:tr w:rsidR="00F235CF" w:rsidRPr="00F235CF" w:rsidTr="00F138F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Overall Cohor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1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CTC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etectab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9 (26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5 (52)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06</w:t>
            </w:r>
          </w:p>
        </w:tc>
      </w:tr>
      <w:tr w:rsidR="00F235CF" w:rsidRPr="00F235CF" w:rsidTr="00F138F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ot detecta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5 (7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8 (4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</w:tr>
      <w:tr w:rsidR="00F235CF" w:rsidRPr="00F235CF" w:rsidTr="00F138FD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Arterial blood sampl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2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70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CTC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etecta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 (2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5 (5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Cs/>
                <w:lang w:val="nl-NL" w:eastAsia="nl-NL"/>
              </w:rPr>
              <w:t>0.083</w:t>
            </w:r>
          </w:p>
        </w:tc>
      </w:tr>
      <w:tr w:rsidR="00F235CF" w:rsidRPr="00F235CF" w:rsidTr="00F138FD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ot detecta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5 (7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5 (50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</w:tr>
      <w:tr w:rsidR="00F235CF" w:rsidRPr="00F235CF" w:rsidTr="00F138FD">
        <w:trPr>
          <w:trHeight w:val="315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Venous blood sampl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13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73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F138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CTC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Detecta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 (2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40 (55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0.035</w:t>
            </w:r>
          </w:p>
        </w:tc>
      </w:tr>
      <w:tr w:rsidR="00F235CF" w:rsidRPr="00F235CF" w:rsidTr="00F138FD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ot detectab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0 (77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3 (45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6C73" w:rsidRPr="00F235CF" w:rsidRDefault="007E6C73" w:rsidP="00F138FD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</w:tbl>
    <w:p w:rsidR="007E6C73" w:rsidRPr="00F235CF" w:rsidRDefault="007E6C73" w:rsidP="007E6C73">
      <w:r w:rsidRPr="00F235CF">
        <w:t>CTC= Circulating Tumour Cell, dHGP= Desmoplastic HGP</w:t>
      </w:r>
    </w:p>
    <w:p w:rsidR="00C325C3" w:rsidRPr="00F235CF" w:rsidRDefault="00C325C3">
      <w:pPr>
        <w:spacing w:after="160" w:line="259" w:lineRule="auto"/>
      </w:pPr>
      <w:r w:rsidRPr="00F235CF">
        <w:br w:type="page"/>
      </w:r>
    </w:p>
    <w:p w:rsidR="00CE07F0" w:rsidRPr="00F235CF" w:rsidRDefault="00C325C3">
      <w:pPr>
        <w:spacing w:after="160" w:line="259" w:lineRule="auto"/>
      </w:pPr>
      <w:r w:rsidRPr="00F235CF">
        <w:t>Supplementary table 4. Mutation data for the HGP and CTC groups</w:t>
      </w:r>
    </w:p>
    <w:tbl>
      <w:tblPr>
        <w:tblW w:w="73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9"/>
        <w:gridCol w:w="1147"/>
        <w:gridCol w:w="1137"/>
        <w:gridCol w:w="1257"/>
        <w:gridCol w:w="761"/>
        <w:gridCol w:w="1399"/>
      </w:tblGrid>
      <w:tr w:rsidR="00F235CF" w:rsidRPr="00F235CF" w:rsidTr="00CE07F0">
        <w:trPr>
          <w:trHeight w:val="111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Arial" w:eastAsia="Times New Roman" w:hAnsi="Arial" w:cs="Times New Roman"/>
                <w:sz w:val="19"/>
                <w:szCs w:val="20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rPr>
                <w:rFonts w:ascii="Calibri" w:eastAsia="Calibri" w:hAnsi="Calibri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dHGP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non-dHGP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p</w:t>
            </w: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Missing (%)</w:t>
            </w: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4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43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KRAS (%)</w:t>
            </w: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wildtype</w:t>
            </w: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 (50)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5 (60)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782</w:t>
            </w: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84.7</w:t>
            </w: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84" w:lineRule="atLeast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utation</w:t>
            </w: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 (50)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0 (40)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84" w:lineRule="atLeast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/>
              <w:rPr>
                <w:rFonts w:ascii="Calibri" w:eastAsia="Calibri" w:hAnsi="Calibri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NRAS (%)</w:t>
            </w: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wildtype</w:t>
            </w: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 (100)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4 (100)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A</w:t>
            </w: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91</w:t>
            </w: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84" w:lineRule="atLeast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utation</w:t>
            </w: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84" w:lineRule="atLeast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/>
              <w:rPr>
                <w:rFonts w:ascii="Calibri" w:eastAsia="Calibri" w:hAnsi="Calibri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BRAF (%)</w:t>
            </w: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wildtype</w:t>
            </w: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 (100)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4 (96)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773</w:t>
            </w: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84.7</w:t>
            </w: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84" w:lineRule="atLeast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utation</w:t>
            </w: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 (0)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 (4)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84" w:lineRule="atLeast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/>
              <w:rPr>
                <w:rFonts w:ascii="Calibri" w:eastAsia="Calibri" w:hAnsi="Calibri" w:cs="Times New Roman"/>
                <w:sz w:val="20"/>
                <w:szCs w:val="20"/>
                <w:lang w:val="nl-NL" w:eastAsia="nl-NL"/>
              </w:rPr>
            </w:pP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MSI (%)</w:t>
            </w:r>
          </w:p>
        </w:tc>
        <w:tc>
          <w:tcPr>
            <w:tcW w:w="114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SS</w:t>
            </w:r>
          </w:p>
        </w:tc>
        <w:tc>
          <w:tcPr>
            <w:tcW w:w="854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9 (82)</w:t>
            </w:r>
          </w:p>
        </w:tc>
        <w:tc>
          <w:tcPr>
            <w:tcW w:w="1257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35 (100)</w:t>
            </w:r>
          </w:p>
        </w:tc>
        <w:tc>
          <w:tcPr>
            <w:tcW w:w="761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01</w:t>
            </w:r>
          </w:p>
        </w:tc>
        <w:tc>
          <w:tcPr>
            <w:tcW w:w="1399" w:type="dxa"/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74</w:t>
            </w: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SI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 (1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 (0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 </w:t>
            </w:r>
          </w:p>
        </w:tc>
      </w:tr>
      <w:tr w:rsidR="00F235CF" w:rsidRPr="00F235CF" w:rsidTr="00CE07F0">
        <w:trPr>
          <w:trHeight w:val="106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CTC Detectabl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CTC Not detectabl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p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Missing (%)</w:t>
            </w: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8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9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 </w:t>
            </w: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KRAS (%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wildtyp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7 (58)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9 (60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9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84.7</w:t>
            </w: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utation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5 (42)</w:t>
            </w:r>
          </w:p>
        </w:tc>
        <w:tc>
          <w:tcPr>
            <w:tcW w:w="125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 (40)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NRAS (%)</w:t>
            </w:r>
          </w:p>
        </w:tc>
        <w:tc>
          <w:tcPr>
            <w:tcW w:w="114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wildtype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0 (100)</w:t>
            </w:r>
          </w:p>
        </w:tc>
        <w:tc>
          <w:tcPr>
            <w:tcW w:w="125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6 (100)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NA</w:t>
            </w:r>
          </w:p>
        </w:tc>
        <w:tc>
          <w:tcPr>
            <w:tcW w:w="139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91</w:t>
            </w: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utation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125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BRAF (%)</w:t>
            </w:r>
          </w:p>
        </w:tc>
        <w:tc>
          <w:tcPr>
            <w:tcW w:w="114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wildtype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2 (100)</w:t>
            </w:r>
          </w:p>
        </w:tc>
        <w:tc>
          <w:tcPr>
            <w:tcW w:w="125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4 (93)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.362</w:t>
            </w:r>
          </w:p>
        </w:tc>
        <w:tc>
          <w:tcPr>
            <w:tcW w:w="139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84.7</w:t>
            </w: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</w:p>
        </w:tc>
        <w:tc>
          <w:tcPr>
            <w:tcW w:w="114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utation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0 (0)</w:t>
            </w:r>
          </w:p>
        </w:tc>
        <w:tc>
          <w:tcPr>
            <w:tcW w:w="125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 (7)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</w:p>
        </w:tc>
        <w:tc>
          <w:tcPr>
            <w:tcW w:w="139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MSI (%)</w:t>
            </w:r>
          </w:p>
        </w:tc>
        <w:tc>
          <w:tcPr>
            <w:tcW w:w="114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SS</w:t>
            </w:r>
          </w:p>
        </w:tc>
        <w:tc>
          <w:tcPr>
            <w:tcW w:w="854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2 (96)</w:t>
            </w:r>
          </w:p>
        </w:tc>
        <w:tc>
          <w:tcPr>
            <w:tcW w:w="1257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22 (96)</w:t>
            </w:r>
          </w:p>
        </w:tc>
        <w:tc>
          <w:tcPr>
            <w:tcW w:w="761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1399" w:type="dxa"/>
            <w:tcBorders>
              <w:left w:val="nil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74</w:t>
            </w:r>
          </w:p>
        </w:tc>
      </w:tr>
      <w:tr w:rsidR="00F235CF" w:rsidRPr="00F235CF" w:rsidTr="00F235CF">
        <w:trPr>
          <w:trHeight w:val="106"/>
        </w:trPr>
        <w:tc>
          <w:tcPr>
            <w:tcW w:w="19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lang w:val="nl-NL" w:eastAsia="nl-NL"/>
              </w:rPr>
              <w:t> 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MSI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 (4)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1 (4)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lang w:val="nl-NL" w:eastAsia="nl-NL"/>
              </w:rPr>
              <w:t> </w:t>
            </w:r>
            <w:bookmarkStart w:id="0" w:name="_GoBack"/>
            <w:bookmarkEnd w:id="0"/>
          </w:p>
        </w:tc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E07F0" w:rsidRPr="00F235CF" w:rsidRDefault="00CE07F0" w:rsidP="00CE07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F235CF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 </w:t>
            </w:r>
          </w:p>
        </w:tc>
      </w:tr>
    </w:tbl>
    <w:p w:rsidR="00062906" w:rsidRPr="00F235CF" w:rsidRDefault="00062906">
      <w:pPr>
        <w:spacing w:after="160" w:line="259" w:lineRule="auto"/>
      </w:pPr>
      <w:r w:rsidRPr="00F235CF">
        <w:br w:type="page"/>
      </w:r>
    </w:p>
    <w:p w:rsidR="007E6C73" w:rsidRPr="00F235CF" w:rsidRDefault="007E6C73" w:rsidP="007E6C73">
      <w:pPr>
        <w:rPr>
          <w:lang w:val="en-GB"/>
        </w:rPr>
      </w:pPr>
      <w:r w:rsidRPr="00F235CF">
        <w:t>Supplementary figure 1. Kaplan-Meier Curvers for Overall and Disease-Free Survival</w:t>
      </w:r>
      <w:r w:rsidRPr="00F235CF">
        <w:rPr>
          <w:rFonts w:ascii="Times New Roman" w:eastAsia="Times New Roman" w:hAnsi="Times New Roman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F235CF">
        <w:rPr>
          <w:rFonts w:ascii="Times New Roman" w:eastAsia="Times New Roman" w:hAnsi="Times New Roman" w:cs="Times New Roman"/>
          <w:noProof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2049E4B7" wp14:editId="4DD7F53B">
            <wp:extent cx="5943600" cy="2968523"/>
            <wp:effectExtent l="0" t="0" r="0" b="3810"/>
            <wp:docPr id="2" name="Picture 2" descr="X:\HEEL\Exchange_X\Daniel den Hoed\Researchmap\Colorectale Metastasen\Groeipatronen\HGP CTC\Analyses\Figures\KMS_C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X:\HEEL\Exchange_X\Daniel den Hoed\Researchmap\Colorectale Metastasen\Groeipatronen\HGP CTC\Analyses\Figures\KMS_CTC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8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4CC5" w:rsidRPr="00F235CF" w:rsidRDefault="00D34CC5">
      <w:pPr>
        <w:rPr>
          <w:lang w:val="en-GB"/>
        </w:rPr>
      </w:pPr>
    </w:p>
    <w:sectPr w:rsidR="00D34CC5" w:rsidRPr="00F235CF" w:rsidSect="00F235CF">
      <w:footerReference w:type="default" r:id="rId10"/>
      <w:pgSz w:w="12240" w:h="15840"/>
      <w:pgMar w:top="70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BF7" w:rsidRDefault="00A7140F">
      <w:pPr>
        <w:spacing w:after="0" w:line="240" w:lineRule="auto"/>
      </w:pPr>
      <w:r>
        <w:separator/>
      </w:r>
    </w:p>
  </w:endnote>
  <w:endnote w:type="continuationSeparator" w:id="0">
    <w:p w:rsidR="00C35BF7" w:rsidRDefault="00A71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4093359"/>
      <w:docPartObj>
        <w:docPartGallery w:val="Page Numbers (Bottom of Page)"/>
        <w:docPartUnique/>
      </w:docPartObj>
    </w:sdtPr>
    <w:sdtEndPr/>
    <w:sdtContent>
      <w:p w:rsidR="00EC711D" w:rsidRDefault="00C33C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A53" w:rsidRPr="00FB1A53">
          <w:rPr>
            <w:noProof/>
            <w:lang w:val="nl-NL"/>
          </w:rPr>
          <w:t>5</w:t>
        </w:r>
        <w:r>
          <w:fldChar w:fldCharType="end"/>
        </w:r>
      </w:p>
    </w:sdtContent>
  </w:sdt>
  <w:p w:rsidR="00EC711D" w:rsidRDefault="00F235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BF7" w:rsidRDefault="00A7140F">
      <w:pPr>
        <w:spacing w:after="0" w:line="240" w:lineRule="auto"/>
      </w:pPr>
      <w:r>
        <w:separator/>
      </w:r>
    </w:p>
  </w:footnote>
  <w:footnote w:type="continuationSeparator" w:id="0">
    <w:p w:rsidR="00C35BF7" w:rsidRDefault="00A71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73"/>
    <w:rsid w:val="00002A30"/>
    <w:rsid w:val="00062906"/>
    <w:rsid w:val="002D1C89"/>
    <w:rsid w:val="0049001E"/>
    <w:rsid w:val="005D3274"/>
    <w:rsid w:val="007C3A1C"/>
    <w:rsid w:val="007E6C73"/>
    <w:rsid w:val="00A15E84"/>
    <w:rsid w:val="00A7140F"/>
    <w:rsid w:val="00C325C3"/>
    <w:rsid w:val="00C33C57"/>
    <w:rsid w:val="00C35BF7"/>
    <w:rsid w:val="00CE07F0"/>
    <w:rsid w:val="00D34CC5"/>
    <w:rsid w:val="00D5397C"/>
    <w:rsid w:val="00E529B0"/>
    <w:rsid w:val="00F235CF"/>
    <w:rsid w:val="00F23A65"/>
    <w:rsid w:val="00FB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7BA46F-3DDA-4242-884E-7D6FB0A2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C73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C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C7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6C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6C73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9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97C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33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160\AppData\Local\Temp\Templafy\WordVsto\emkqgtwi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customXml/itemProps3.xml><?xml version="1.0" encoding="utf-8"?>
<ds:datastoreItem xmlns:ds="http://schemas.openxmlformats.org/officeDocument/2006/customXml" ds:itemID="{FC070E9B-760F-4AFB-9A22-BCC5C87A9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mkqgtwi.dotx</Template>
  <TotalTime>8</TotalTime>
  <Pages>1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M. Meyer</dc:creator>
  <cp:keywords/>
  <dc:description/>
  <cp:lastModifiedBy>Kamatchi Govindaraj</cp:lastModifiedBy>
  <cp:revision>15</cp:revision>
  <dcterms:created xsi:type="dcterms:W3CDTF">2022-10-04T16:10:00Z</dcterms:created>
  <dcterms:modified xsi:type="dcterms:W3CDTF">2022-10-31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28481250152646</vt:lpwstr>
  </property>
  <property fmtid="{D5CDD505-2E9C-101B-9397-08002B2CF9AE}" pid="5" name="TemplafyFromBlank">
    <vt:bool>true</vt:bool>
  </property>
</Properties>
</file>